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6178"/>
        <w:gridCol w:w="2118"/>
      </w:tblGrid>
      <w:tr w:rsidR="00F16180" w14:paraId="2F3CE628" w14:textId="77777777" w:rsidTr="00F16180">
        <w:tc>
          <w:tcPr>
            <w:tcW w:w="6178" w:type="dxa"/>
          </w:tcPr>
          <w:p w14:paraId="7FC67909" w14:textId="3B4FDAF9" w:rsidR="00F16180" w:rsidRDefault="00F16180" w:rsidP="00F16180">
            <w:pPr>
              <w:jc w:val="center"/>
            </w:pPr>
            <w:bookmarkStart w:id="0" w:name="_GoBack"/>
            <w:bookmarkEnd w:id="0"/>
            <w:r>
              <w:t>Coding</w:t>
            </w:r>
          </w:p>
        </w:tc>
        <w:tc>
          <w:tcPr>
            <w:tcW w:w="2118" w:type="dxa"/>
          </w:tcPr>
          <w:p w14:paraId="7C1E3DFC" w14:textId="46130A55" w:rsidR="00F16180" w:rsidRDefault="00F16180" w:rsidP="00F16180">
            <w:pPr>
              <w:jc w:val="center"/>
            </w:pPr>
            <w:r>
              <w:t>Variable</w:t>
            </w:r>
          </w:p>
        </w:tc>
      </w:tr>
      <w:tr w:rsidR="00F16180" w14:paraId="499EB366" w14:textId="77777777" w:rsidTr="00F16180">
        <w:tc>
          <w:tcPr>
            <w:tcW w:w="6178" w:type="dxa"/>
          </w:tcPr>
          <w:p w14:paraId="03789811" w14:textId="4BAFBECA" w:rsidR="00F16180" w:rsidRDefault="00A43549">
            <w:r>
              <w:t>1=male</w:t>
            </w:r>
          </w:p>
          <w:p w14:paraId="4E565EE0" w14:textId="4557B85F" w:rsidR="00A43549" w:rsidRDefault="00A43549" w:rsidP="00A43549">
            <w:pPr>
              <w:bidi w:val="0"/>
            </w:pPr>
            <w:r>
              <w:t>2= female</w:t>
            </w:r>
          </w:p>
        </w:tc>
        <w:tc>
          <w:tcPr>
            <w:tcW w:w="2118" w:type="dxa"/>
          </w:tcPr>
          <w:p w14:paraId="6282A91D" w14:textId="7F02C08F" w:rsidR="00F16180" w:rsidRDefault="005351EE">
            <w:r>
              <w:t>Gender</w:t>
            </w:r>
          </w:p>
        </w:tc>
      </w:tr>
      <w:tr w:rsidR="00F16180" w14:paraId="42265C4F" w14:textId="77777777" w:rsidTr="00F16180">
        <w:tc>
          <w:tcPr>
            <w:tcW w:w="6178" w:type="dxa"/>
          </w:tcPr>
          <w:p w14:paraId="4890718F" w14:textId="77777777" w:rsidR="00F16180" w:rsidRDefault="00A43549">
            <w:r>
              <w:t>1= city</w:t>
            </w:r>
          </w:p>
          <w:p w14:paraId="5E73549F" w14:textId="77777777" w:rsidR="00A43549" w:rsidRDefault="00A43549">
            <w:r>
              <w:t>2= village</w:t>
            </w:r>
          </w:p>
          <w:p w14:paraId="68551F2D" w14:textId="0C692925" w:rsidR="00A43549" w:rsidRDefault="00A43549">
            <w:r>
              <w:t>3=mountains</w:t>
            </w:r>
          </w:p>
        </w:tc>
        <w:tc>
          <w:tcPr>
            <w:tcW w:w="2118" w:type="dxa"/>
          </w:tcPr>
          <w:p w14:paraId="2499FA5C" w14:textId="6C07901E" w:rsidR="00F16180" w:rsidRDefault="005351EE">
            <w:r>
              <w:t>Residence</w:t>
            </w:r>
          </w:p>
        </w:tc>
      </w:tr>
      <w:tr w:rsidR="00F16180" w14:paraId="2C7E8A64" w14:textId="77777777" w:rsidTr="00F16180">
        <w:tc>
          <w:tcPr>
            <w:tcW w:w="6178" w:type="dxa"/>
          </w:tcPr>
          <w:p w14:paraId="1F86B40E" w14:textId="77777777" w:rsidR="00F16180" w:rsidRDefault="00A43549">
            <w:r>
              <w:t>0= No</w:t>
            </w:r>
          </w:p>
          <w:p w14:paraId="54B02814" w14:textId="5C800717" w:rsidR="00A43549" w:rsidRDefault="00A43549">
            <w:pPr>
              <w:rPr>
                <w:rtl/>
              </w:rPr>
            </w:pPr>
            <w:r>
              <w:t>1= yes</w:t>
            </w:r>
          </w:p>
        </w:tc>
        <w:tc>
          <w:tcPr>
            <w:tcW w:w="2118" w:type="dxa"/>
          </w:tcPr>
          <w:p w14:paraId="04FE57E4" w14:textId="607A85CA" w:rsidR="00F16180" w:rsidRDefault="005351EE">
            <w:r>
              <w:t>Are you in school?</w:t>
            </w:r>
          </w:p>
        </w:tc>
      </w:tr>
      <w:tr w:rsidR="00F16180" w14:paraId="16ABF85B" w14:textId="77777777" w:rsidTr="00F16180">
        <w:tc>
          <w:tcPr>
            <w:tcW w:w="6178" w:type="dxa"/>
          </w:tcPr>
          <w:p w14:paraId="5AA381EB" w14:textId="6F1F1103" w:rsidR="00F16180" w:rsidRDefault="00346E20">
            <w:r>
              <w:t>1=</w:t>
            </w:r>
            <w:r w:rsidR="00384D72">
              <w:t xml:space="preserve"> </w:t>
            </w:r>
            <w:r>
              <w:t>kindergarten</w:t>
            </w:r>
          </w:p>
          <w:p w14:paraId="672DA06C" w14:textId="52917A52" w:rsidR="00346E20" w:rsidRDefault="00346E20">
            <w:r>
              <w:t>2=</w:t>
            </w:r>
            <w:r w:rsidR="00384D72">
              <w:t xml:space="preserve"> first grade of primary school</w:t>
            </w:r>
          </w:p>
          <w:p w14:paraId="4030F3AF" w14:textId="1369CEF5" w:rsidR="00346E20" w:rsidRDefault="00346E20">
            <w:r>
              <w:t>3=</w:t>
            </w:r>
            <w:r w:rsidR="00384D72">
              <w:t xml:space="preserve"> second grade of primary school</w:t>
            </w:r>
          </w:p>
          <w:p w14:paraId="1AC1F4DF" w14:textId="4688A08D" w:rsidR="00346E20" w:rsidRDefault="00346E20">
            <w:r>
              <w:t>4=</w:t>
            </w:r>
            <w:r w:rsidR="00384D72">
              <w:t xml:space="preserve"> </w:t>
            </w:r>
            <w:proofErr w:type="spellStart"/>
            <w:r w:rsidR="00384D72">
              <w:t>thir</w:t>
            </w:r>
            <w:proofErr w:type="spellEnd"/>
            <w:r w:rsidR="00384D72">
              <w:t xml:space="preserve"> grade of primary school</w:t>
            </w:r>
          </w:p>
          <w:p w14:paraId="77CA0ACE" w14:textId="2392E984" w:rsidR="00346E20" w:rsidRDefault="00346E20">
            <w:r>
              <w:t>5=</w:t>
            </w:r>
            <w:r w:rsidR="00384D72">
              <w:t xml:space="preserve"> fourth grade of primary school</w:t>
            </w:r>
          </w:p>
          <w:p w14:paraId="03D74867" w14:textId="561543F2" w:rsidR="00346E20" w:rsidRDefault="00346E20">
            <w:r>
              <w:t>6=</w:t>
            </w:r>
            <w:r w:rsidR="00384D72">
              <w:t xml:space="preserve"> fifth grade of primary school</w:t>
            </w:r>
          </w:p>
          <w:p w14:paraId="39660734" w14:textId="08DC8757" w:rsidR="00346E20" w:rsidRDefault="00346E20" w:rsidP="00346E20">
            <w:r>
              <w:t>7=</w:t>
            </w:r>
            <w:r w:rsidR="00384D72">
              <w:t xml:space="preserve"> sixth grade of primary school</w:t>
            </w:r>
          </w:p>
          <w:p w14:paraId="3F51422E" w14:textId="6E2D944B" w:rsidR="00346E20" w:rsidRDefault="00346E20" w:rsidP="00346E20">
            <w:r>
              <w:t>8=</w:t>
            </w:r>
            <w:r w:rsidR="00384D72">
              <w:t xml:space="preserve"> first grade of preparatory school</w:t>
            </w:r>
          </w:p>
          <w:p w14:paraId="38B0590C" w14:textId="7EB3F6DD" w:rsidR="00346E20" w:rsidRDefault="00346E20" w:rsidP="00346E20">
            <w:r>
              <w:t>9</w:t>
            </w:r>
            <w:r w:rsidR="00384D72">
              <w:t xml:space="preserve">= second grade of preparatory school </w:t>
            </w:r>
          </w:p>
          <w:p w14:paraId="6D59A24C" w14:textId="5FB92EEF" w:rsidR="00346E20" w:rsidRDefault="00346E20" w:rsidP="00346E20">
            <w:r>
              <w:t>10=</w:t>
            </w:r>
            <w:r w:rsidR="00384D72">
              <w:t xml:space="preserve"> third grade of preparatory school</w:t>
            </w:r>
          </w:p>
          <w:p w14:paraId="1253C0BA" w14:textId="050283F5" w:rsidR="00346E20" w:rsidRDefault="00346E20" w:rsidP="00346E20">
            <w:r>
              <w:t>11=</w:t>
            </w:r>
            <w:r w:rsidR="00384D72">
              <w:t xml:space="preserve"> first grade of secondary school</w:t>
            </w:r>
          </w:p>
          <w:p w14:paraId="0D8FD986" w14:textId="12CA6D3C" w:rsidR="00346E20" w:rsidRDefault="00346E20" w:rsidP="00346E20">
            <w:pPr>
              <w:rPr>
                <w:rtl/>
              </w:rPr>
            </w:pPr>
            <w:r>
              <w:t>12=</w:t>
            </w:r>
            <w:r w:rsidR="00384D72">
              <w:t xml:space="preserve"> Don’t study </w:t>
            </w:r>
          </w:p>
        </w:tc>
        <w:tc>
          <w:tcPr>
            <w:tcW w:w="2118" w:type="dxa"/>
          </w:tcPr>
          <w:p w14:paraId="6298B02F" w14:textId="0CD47D65" w:rsidR="00F16180" w:rsidRDefault="005351EE">
            <w:r>
              <w:t>In which grade?</w:t>
            </w:r>
          </w:p>
        </w:tc>
      </w:tr>
      <w:tr w:rsidR="00F16180" w14:paraId="12BD6415" w14:textId="77777777" w:rsidTr="00F16180">
        <w:tc>
          <w:tcPr>
            <w:tcW w:w="6178" w:type="dxa"/>
          </w:tcPr>
          <w:p w14:paraId="1AE231B1" w14:textId="1BAD0E3F" w:rsidR="00F16180" w:rsidRDefault="00550C9F">
            <w:pPr>
              <w:rPr>
                <w:rtl/>
              </w:rPr>
            </w:pPr>
            <w:r>
              <w:t>1= Didn’t study</w:t>
            </w:r>
          </w:p>
          <w:p w14:paraId="23776E73" w14:textId="33F00815" w:rsidR="00550C9F" w:rsidRDefault="00550C9F">
            <w:r>
              <w:t>2= Primary school</w:t>
            </w:r>
          </w:p>
          <w:p w14:paraId="2F1A4461" w14:textId="0F22D29A" w:rsidR="00550C9F" w:rsidRDefault="00550C9F">
            <w:pPr>
              <w:rPr>
                <w:rtl/>
              </w:rPr>
            </w:pPr>
            <w:r>
              <w:t>3= preparatory school</w:t>
            </w:r>
          </w:p>
          <w:p w14:paraId="39BE5568" w14:textId="7CCE8997" w:rsidR="00550C9F" w:rsidRDefault="00550C9F">
            <w:r>
              <w:t>4= secondary school or diploma</w:t>
            </w:r>
          </w:p>
          <w:p w14:paraId="6C4367F5" w14:textId="2FC3721B" w:rsidR="00550C9F" w:rsidRDefault="00550C9F">
            <w:r>
              <w:t>5= Bachelor</w:t>
            </w:r>
          </w:p>
          <w:p w14:paraId="5E638982" w14:textId="21FE2BEF" w:rsidR="00550C9F" w:rsidRDefault="00550C9F">
            <w:r>
              <w:t xml:space="preserve">6= Master or Doctorate </w:t>
            </w:r>
          </w:p>
        </w:tc>
        <w:tc>
          <w:tcPr>
            <w:tcW w:w="2118" w:type="dxa"/>
          </w:tcPr>
          <w:p w14:paraId="2B9F20E3" w14:textId="7E1FD803" w:rsidR="00F16180" w:rsidRDefault="005351EE">
            <w:r>
              <w:t>Father's Education</w:t>
            </w:r>
          </w:p>
        </w:tc>
      </w:tr>
      <w:tr w:rsidR="00F16180" w14:paraId="7E81FC27" w14:textId="77777777" w:rsidTr="00F16180">
        <w:tc>
          <w:tcPr>
            <w:tcW w:w="6178" w:type="dxa"/>
          </w:tcPr>
          <w:p w14:paraId="796A0DB0" w14:textId="26256E19" w:rsidR="00F16180" w:rsidRDefault="00550C9F">
            <w:r>
              <w:t>1= non-working</w:t>
            </w:r>
          </w:p>
          <w:p w14:paraId="050CF5A6" w14:textId="71E52899" w:rsidR="00550C9F" w:rsidRDefault="00550C9F">
            <w:r>
              <w:t>2= employed</w:t>
            </w:r>
          </w:p>
          <w:p w14:paraId="02440DA6" w14:textId="59A45211" w:rsidR="00550C9F" w:rsidRDefault="00550C9F">
            <w:r>
              <w:t>3=soldier</w:t>
            </w:r>
          </w:p>
          <w:p w14:paraId="06B53547" w14:textId="30BEB0D2" w:rsidR="00550C9F" w:rsidRDefault="00550C9F">
            <w:r>
              <w:t>4= self- employed</w:t>
            </w:r>
          </w:p>
        </w:tc>
        <w:tc>
          <w:tcPr>
            <w:tcW w:w="2118" w:type="dxa"/>
          </w:tcPr>
          <w:p w14:paraId="70C98862" w14:textId="113788DC" w:rsidR="00F16180" w:rsidRDefault="005351EE">
            <w:r>
              <w:t>What is his job</w:t>
            </w:r>
          </w:p>
        </w:tc>
      </w:tr>
      <w:tr w:rsidR="00550C9F" w14:paraId="53AABB74" w14:textId="77777777" w:rsidTr="00F16180">
        <w:tc>
          <w:tcPr>
            <w:tcW w:w="6178" w:type="dxa"/>
          </w:tcPr>
          <w:p w14:paraId="24481FEA" w14:textId="77777777" w:rsidR="00550C9F" w:rsidRDefault="00550C9F" w:rsidP="00550C9F">
            <w:pPr>
              <w:rPr>
                <w:rtl/>
              </w:rPr>
            </w:pPr>
            <w:r>
              <w:t>1= Didn’t study</w:t>
            </w:r>
          </w:p>
          <w:p w14:paraId="7DFD12DF" w14:textId="77777777" w:rsidR="00550C9F" w:rsidRDefault="00550C9F" w:rsidP="00550C9F">
            <w:r>
              <w:t>2= Primary school</w:t>
            </w:r>
          </w:p>
          <w:p w14:paraId="70C9DE0F" w14:textId="77777777" w:rsidR="00550C9F" w:rsidRDefault="00550C9F" w:rsidP="00550C9F">
            <w:pPr>
              <w:rPr>
                <w:rtl/>
              </w:rPr>
            </w:pPr>
            <w:r>
              <w:t>3= preparatory school</w:t>
            </w:r>
          </w:p>
          <w:p w14:paraId="0B58D8C4" w14:textId="77777777" w:rsidR="00550C9F" w:rsidRDefault="00550C9F" w:rsidP="00550C9F">
            <w:r>
              <w:t>4= secondary school or diploma</w:t>
            </w:r>
          </w:p>
          <w:p w14:paraId="6A809FA8" w14:textId="77777777" w:rsidR="00550C9F" w:rsidRDefault="00550C9F" w:rsidP="00550C9F">
            <w:r>
              <w:t>5= Bachelor</w:t>
            </w:r>
          </w:p>
          <w:p w14:paraId="5BB35B61" w14:textId="6379E2AB" w:rsidR="00550C9F" w:rsidRDefault="00550C9F" w:rsidP="00550C9F">
            <w:pPr>
              <w:rPr>
                <w:rtl/>
              </w:rPr>
            </w:pPr>
            <w:r>
              <w:t xml:space="preserve">6= Master or Doctorate </w:t>
            </w:r>
          </w:p>
        </w:tc>
        <w:tc>
          <w:tcPr>
            <w:tcW w:w="2118" w:type="dxa"/>
          </w:tcPr>
          <w:p w14:paraId="0AC571C8" w14:textId="0F856087" w:rsidR="00550C9F" w:rsidRDefault="00550C9F" w:rsidP="00550C9F">
            <w:r>
              <w:t>Mother's Education</w:t>
            </w:r>
          </w:p>
        </w:tc>
      </w:tr>
      <w:tr w:rsidR="00550C9F" w14:paraId="6E691F8C" w14:textId="77777777" w:rsidTr="00F16180">
        <w:tc>
          <w:tcPr>
            <w:tcW w:w="6178" w:type="dxa"/>
          </w:tcPr>
          <w:p w14:paraId="7CE7B64E" w14:textId="77777777" w:rsidR="00550C9F" w:rsidRDefault="00550C9F" w:rsidP="00550C9F">
            <w:r>
              <w:t>1= non-working</w:t>
            </w:r>
          </w:p>
          <w:p w14:paraId="6049B656" w14:textId="77777777" w:rsidR="00550C9F" w:rsidRDefault="00550C9F" w:rsidP="00550C9F">
            <w:r>
              <w:t>2= employed</w:t>
            </w:r>
          </w:p>
          <w:p w14:paraId="06E4DF95" w14:textId="77777777" w:rsidR="00550C9F" w:rsidRDefault="00550C9F" w:rsidP="00550C9F">
            <w:r>
              <w:t>3=soldier</w:t>
            </w:r>
          </w:p>
          <w:p w14:paraId="57E63B03" w14:textId="1561FE8B" w:rsidR="00550C9F" w:rsidRDefault="00550C9F" w:rsidP="00550C9F">
            <w:pPr>
              <w:rPr>
                <w:rtl/>
              </w:rPr>
            </w:pPr>
            <w:r>
              <w:t>4= self- employed</w:t>
            </w:r>
          </w:p>
        </w:tc>
        <w:tc>
          <w:tcPr>
            <w:tcW w:w="2118" w:type="dxa"/>
          </w:tcPr>
          <w:p w14:paraId="3672D52E" w14:textId="31B5CDCD" w:rsidR="00550C9F" w:rsidRDefault="00550C9F" w:rsidP="00550C9F">
            <w:pPr>
              <w:rPr>
                <w:rtl/>
              </w:rPr>
            </w:pPr>
            <w:r w:rsidRPr="005351EE">
              <w:t xml:space="preserve">What is </w:t>
            </w:r>
            <w:r>
              <w:t>her</w:t>
            </w:r>
            <w:r w:rsidRPr="005351EE">
              <w:t xml:space="preserve"> job</w:t>
            </w:r>
          </w:p>
        </w:tc>
      </w:tr>
      <w:tr w:rsidR="00550C9F" w14:paraId="3C1DC119" w14:textId="77777777" w:rsidTr="00F16180">
        <w:tc>
          <w:tcPr>
            <w:tcW w:w="6178" w:type="dxa"/>
          </w:tcPr>
          <w:p w14:paraId="22A70BB1" w14:textId="77777777" w:rsidR="00550C9F" w:rsidRDefault="00550C9F" w:rsidP="00550C9F">
            <w:r>
              <w:t>0= No</w:t>
            </w:r>
          </w:p>
          <w:p w14:paraId="51EC35E5" w14:textId="7D783D6B" w:rsidR="00550C9F" w:rsidRDefault="00550C9F" w:rsidP="00550C9F">
            <w:pPr>
              <w:rPr>
                <w:rtl/>
              </w:rPr>
            </w:pPr>
            <w:r>
              <w:t>1= yes</w:t>
            </w:r>
          </w:p>
        </w:tc>
        <w:tc>
          <w:tcPr>
            <w:tcW w:w="2118" w:type="dxa"/>
          </w:tcPr>
          <w:p w14:paraId="6DDC6BBA" w14:textId="6A707178" w:rsidR="00550C9F" w:rsidRDefault="00550C9F" w:rsidP="00550C9F">
            <w:r>
              <w:t>Consanguinity</w:t>
            </w:r>
          </w:p>
        </w:tc>
      </w:tr>
      <w:tr w:rsidR="00550C9F" w14:paraId="07C92F8A" w14:textId="77777777" w:rsidTr="00F16180">
        <w:tc>
          <w:tcPr>
            <w:tcW w:w="6178" w:type="dxa"/>
          </w:tcPr>
          <w:p w14:paraId="5AA1EE67" w14:textId="77777777" w:rsidR="00550C9F" w:rsidRDefault="00550C9F" w:rsidP="00550C9F">
            <w:pPr>
              <w:rPr>
                <w:rtl/>
              </w:rPr>
            </w:pPr>
            <w:r>
              <w:t>0= No</w:t>
            </w:r>
          </w:p>
          <w:p w14:paraId="5C859FBE" w14:textId="1143CE78" w:rsidR="00550C9F" w:rsidRDefault="00550C9F" w:rsidP="00550C9F">
            <w:pPr>
              <w:rPr>
                <w:rtl/>
              </w:rPr>
            </w:pPr>
            <w:r>
              <w:t>1= yes</w:t>
            </w:r>
          </w:p>
        </w:tc>
        <w:tc>
          <w:tcPr>
            <w:tcW w:w="2118" w:type="dxa"/>
          </w:tcPr>
          <w:p w14:paraId="0D4E16B1" w14:textId="663B596A" w:rsidR="00550C9F" w:rsidRDefault="00550C9F" w:rsidP="00550C9F">
            <w:r>
              <w:t>Do you have siblings?</w:t>
            </w:r>
          </w:p>
        </w:tc>
      </w:tr>
      <w:tr w:rsidR="00550C9F" w14:paraId="174399B1" w14:textId="77777777" w:rsidTr="00F16180">
        <w:tc>
          <w:tcPr>
            <w:tcW w:w="6178" w:type="dxa"/>
          </w:tcPr>
          <w:p w14:paraId="41C6CBF4" w14:textId="450FFB66" w:rsidR="00550C9F" w:rsidRDefault="00D47560" w:rsidP="00550C9F">
            <w:r>
              <w:t>1= oldest</w:t>
            </w:r>
          </w:p>
          <w:p w14:paraId="6EDE50A3" w14:textId="66F667CF" w:rsidR="00D47560" w:rsidRDefault="00D47560" w:rsidP="00550C9F">
            <w:r>
              <w:t>2= middle</w:t>
            </w:r>
          </w:p>
          <w:p w14:paraId="1C4F5E93" w14:textId="7C564BCC" w:rsidR="00D47560" w:rsidRDefault="00D47560" w:rsidP="00550C9F">
            <w:r>
              <w:t>3= youngest</w:t>
            </w:r>
          </w:p>
        </w:tc>
        <w:tc>
          <w:tcPr>
            <w:tcW w:w="2118" w:type="dxa"/>
          </w:tcPr>
          <w:p w14:paraId="2BEBFC87" w14:textId="5B6B749D" w:rsidR="00550C9F" w:rsidRDefault="00550C9F" w:rsidP="00550C9F">
            <w:r>
              <w:t>What is your order among them?</w:t>
            </w:r>
          </w:p>
        </w:tc>
      </w:tr>
      <w:tr w:rsidR="00550C9F" w14:paraId="15D7DC8D" w14:textId="77777777" w:rsidTr="00F16180">
        <w:tc>
          <w:tcPr>
            <w:tcW w:w="6178" w:type="dxa"/>
          </w:tcPr>
          <w:p w14:paraId="08A1A07B" w14:textId="7FAB3CE0" w:rsidR="00550C9F" w:rsidRDefault="00D47560" w:rsidP="00550C9F">
            <w:r>
              <w:t xml:space="preserve">1= </w:t>
            </w:r>
            <w:r w:rsidRPr="00D47560">
              <w:t>0-5000</w:t>
            </w:r>
            <w:r>
              <w:t xml:space="preserve"> SR</w:t>
            </w:r>
          </w:p>
          <w:p w14:paraId="2DF7EB95" w14:textId="7A210366" w:rsidR="00D47560" w:rsidRDefault="00D47560" w:rsidP="00550C9F">
            <w:r>
              <w:t xml:space="preserve">2= </w:t>
            </w:r>
            <w:r w:rsidRPr="00D47560">
              <w:t>5000-10000</w:t>
            </w:r>
            <w:r>
              <w:t xml:space="preserve"> SR</w:t>
            </w:r>
          </w:p>
          <w:p w14:paraId="502929C5" w14:textId="7578E82A" w:rsidR="00D47560" w:rsidRDefault="00D47560" w:rsidP="00550C9F">
            <w:r>
              <w:t xml:space="preserve">3= </w:t>
            </w:r>
            <w:r w:rsidRPr="00D47560">
              <w:t>10000-15000</w:t>
            </w:r>
            <w:r>
              <w:t xml:space="preserve"> SR</w:t>
            </w:r>
          </w:p>
          <w:p w14:paraId="176BDC31" w14:textId="65577B42" w:rsidR="00D47560" w:rsidRDefault="00D47560" w:rsidP="00550C9F">
            <w:r>
              <w:t xml:space="preserve">4= above </w:t>
            </w:r>
            <w:r w:rsidRPr="00D47560">
              <w:t>15000</w:t>
            </w:r>
            <w:r>
              <w:t xml:space="preserve"> SR </w:t>
            </w:r>
          </w:p>
        </w:tc>
        <w:tc>
          <w:tcPr>
            <w:tcW w:w="2118" w:type="dxa"/>
          </w:tcPr>
          <w:p w14:paraId="1FEB02D1" w14:textId="4F00509B" w:rsidR="00550C9F" w:rsidRDefault="00550C9F" w:rsidP="00550C9F">
            <w:r>
              <w:t>Family Income</w:t>
            </w:r>
          </w:p>
        </w:tc>
      </w:tr>
      <w:tr w:rsidR="00D47560" w14:paraId="69C74F7C" w14:textId="77777777" w:rsidTr="00F16180">
        <w:tc>
          <w:tcPr>
            <w:tcW w:w="6178" w:type="dxa"/>
          </w:tcPr>
          <w:p w14:paraId="747DDCC3" w14:textId="77777777" w:rsidR="00D47560" w:rsidRDefault="00D47560" w:rsidP="00D47560">
            <w:pPr>
              <w:rPr>
                <w:rtl/>
              </w:rPr>
            </w:pPr>
            <w:r>
              <w:lastRenderedPageBreak/>
              <w:t>0= No</w:t>
            </w:r>
          </w:p>
          <w:p w14:paraId="1534D1C9" w14:textId="1B8B274B" w:rsidR="00D47560" w:rsidRDefault="00D47560" w:rsidP="00D47560">
            <w:pPr>
              <w:rPr>
                <w:rtl/>
              </w:rPr>
            </w:pPr>
            <w:r>
              <w:t>1= yes</w:t>
            </w:r>
          </w:p>
        </w:tc>
        <w:tc>
          <w:tcPr>
            <w:tcW w:w="2118" w:type="dxa"/>
          </w:tcPr>
          <w:p w14:paraId="2660C737" w14:textId="38A6BDB1" w:rsidR="00D47560" w:rsidRDefault="00D47560" w:rsidP="00D47560">
            <w:r>
              <w:t>Do you have family history of HTN?</w:t>
            </w:r>
          </w:p>
        </w:tc>
      </w:tr>
      <w:tr w:rsidR="00D47560" w14:paraId="24736564" w14:textId="77777777" w:rsidTr="00F16180">
        <w:tc>
          <w:tcPr>
            <w:tcW w:w="6178" w:type="dxa"/>
          </w:tcPr>
          <w:p w14:paraId="003FB25B" w14:textId="5DC1BFE6" w:rsidR="00D47560" w:rsidRDefault="00D47560" w:rsidP="00D47560">
            <w:r>
              <w:t>1= father</w:t>
            </w:r>
          </w:p>
          <w:p w14:paraId="12382A34" w14:textId="1D84789F" w:rsidR="00D47560" w:rsidRDefault="00D47560" w:rsidP="00D47560">
            <w:r>
              <w:t>2= mother</w:t>
            </w:r>
          </w:p>
          <w:p w14:paraId="4D43DEE9" w14:textId="0A197B31" w:rsidR="00D47560" w:rsidRDefault="00D47560" w:rsidP="00D47560">
            <w:r>
              <w:t>3= grandfather</w:t>
            </w:r>
          </w:p>
          <w:p w14:paraId="2050C86E" w14:textId="32A95484" w:rsidR="00D47560" w:rsidRDefault="00D47560" w:rsidP="00D47560">
            <w:r>
              <w:t>4= grandmother</w:t>
            </w:r>
          </w:p>
          <w:p w14:paraId="2B7613B8" w14:textId="4CF4FB1B" w:rsidR="00D47560" w:rsidRDefault="00D47560" w:rsidP="00D47560">
            <w:r>
              <w:t>5= father &amp; mother</w:t>
            </w:r>
          </w:p>
          <w:p w14:paraId="7D5D8B93" w14:textId="3FF1EBDA" w:rsidR="00D47560" w:rsidRDefault="00D47560" w:rsidP="00D47560">
            <w:r>
              <w:t>6= grandfather &amp; grandmother</w:t>
            </w:r>
          </w:p>
          <w:p w14:paraId="380F6EE7" w14:textId="02F7929A" w:rsidR="00D47560" w:rsidRDefault="00D47560" w:rsidP="00D47560">
            <w:pPr>
              <w:rPr>
                <w:rtl/>
              </w:rPr>
            </w:pPr>
            <w:r>
              <w:t>7= all family members</w:t>
            </w:r>
          </w:p>
          <w:p w14:paraId="1E414554" w14:textId="5A422EEF" w:rsidR="00D47560" w:rsidRDefault="00D47560" w:rsidP="00D47560"/>
        </w:tc>
        <w:tc>
          <w:tcPr>
            <w:tcW w:w="2118" w:type="dxa"/>
          </w:tcPr>
          <w:p w14:paraId="490D75F7" w14:textId="1782A8EE" w:rsidR="00D47560" w:rsidRDefault="00D47560" w:rsidP="00D47560">
            <w:r>
              <w:t>Who is the affected one?</w:t>
            </w:r>
          </w:p>
        </w:tc>
      </w:tr>
      <w:tr w:rsidR="00D47560" w14:paraId="24C6A6E8" w14:textId="77777777" w:rsidTr="00F16180">
        <w:tc>
          <w:tcPr>
            <w:tcW w:w="6178" w:type="dxa"/>
          </w:tcPr>
          <w:p w14:paraId="2C48AAFB" w14:textId="77777777" w:rsidR="00D47560" w:rsidRDefault="00D47560" w:rsidP="00D47560">
            <w:pPr>
              <w:rPr>
                <w:rtl/>
              </w:rPr>
            </w:pPr>
            <w:r>
              <w:t>0= No</w:t>
            </w:r>
          </w:p>
          <w:p w14:paraId="7A056CF0" w14:textId="7AD41B1F" w:rsidR="00D47560" w:rsidRDefault="00D47560" w:rsidP="00D47560">
            <w:pPr>
              <w:rPr>
                <w:rtl/>
              </w:rPr>
            </w:pPr>
            <w:r>
              <w:t>1= yes</w:t>
            </w:r>
          </w:p>
        </w:tc>
        <w:tc>
          <w:tcPr>
            <w:tcW w:w="2118" w:type="dxa"/>
          </w:tcPr>
          <w:p w14:paraId="3D313B8F" w14:textId="6ACDD075" w:rsidR="00D47560" w:rsidRDefault="00D47560" w:rsidP="00D47560">
            <w:pPr>
              <w:rPr>
                <w:rtl/>
              </w:rPr>
            </w:pPr>
            <w:r>
              <w:t>Do you suffer from any medical Condition?</w:t>
            </w:r>
          </w:p>
        </w:tc>
      </w:tr>
      <w:tr w:rsidR="00D47560" w14:paraId="06D975C4" w14:textId="77777777" w:rsidTr="00F16180">
        <w:tc>
          <w:tcPr>
            <w:tcW w:w="6178" w:type="dxa"/>
          </w:tcPr>
          <w:p w14:paraId="7BC209CE" w14:textId="250CEF3C" w:rsidR="00D47560" w:rsidRDefault="00D47560" w:rsidP="00D47560">
            <w:r>
              <w:t>1= Bronchial asthma</w:t>
            </w:r>
          </w:p>
          <w:p w14:paraId="4BADA4D2" w14:textId="7EEE7BCF" w:rsidR="00D47560" w:rsidRDefault="00D47560" w:rsidP="00D47560">
            <w:r>
              <w:t>2= diabetes</w:t>
            </w:r>
          </w:p>
          <w:p w14:paraId="5C99C23A" w14:textId="36DED091" w:rsidR="00D47560" w:rsidRDefault="00D47560" w:rsidP="00D47560">
            <w:r>
              <w:t>3= epilepsy</w:t>
            </w:r>
          </w:p>
          <w:p w14:paraId="1028E031" w14:textId="5D612E32" w:rsidR="00D47560" w:rsidRDefault="00D47560" w:rsidP="00D47560">
            <w:r>
              <w:t>4= Anemia</w:t>
            </w:r>
          </w:p>
          <w:p w14:paraId="1BD8A10F" w14:textId="79AB947F" w:rsidR="00D47560" w:rsidRDefault="00D47560" w:rsidP="00D47560">
            <w:r>
              <w:t>5=G6PD Deficiency Anemia</w:t>
            </w:r>
          </w:p>
          <w:p w14:paraId="1FCCC64F" w14:textId="05C50451" w:rsidR="00D47560" w:rsidRDefault="00D47560" w:rsidP="00D47560">
            <w:r>
              <w:t xml:space="preserve">6= </w:t>
            </w:r>
            <w:r w:rsidR="00AC07A5">
              <w:t>Ventricular septal defect</w:t>
            </w:r>
          </w:p>
          <w:p w14:paraId="1B9AAAD3" w14:textId="13AEFB92" w:rsidR="00D47560" w:rsidRDefault="00D47560" w:rsidP="00D47560">
            <w:r>
              <w:t>7=</w:t>
            </w:r>
            <w:r w:rsidR="00AC07A5">
              <w:t xml:space="preserve"> Eczema</w:t>
            </w:r>
          </w:p>
          <w:p w14:paraId="42337FC9" w14:textId="1104F071" w:rsidR="00D47560" w:rsidRDefault="00D47560" w:rsidP="00D47560">
            <w:r>
              <w:t>8=</w:t>
            </w:r>
            <w:r w:rsidR="00AC07A5">
              <w:t xml:space="preserve"> Leukemia</w:t>
            </w:r>
          </w:p>
          <w:p w14:paraId="140208E0" w14:textId="0E7A6A46" w:rsidR="00D47560" w:rsidRDefault="00D47560" w:rsidP="00D47560">
            <w:r>
              <w:t>9=</w:t>
            </w:r>
            <w:proofErr w:type="spellStart"/>
            <w:r w:rsidR="00AC07A5">
              <w:t>Nephromegaly</w:t>
            </w:r>
            <w:proofErr w:type="spellEnd"/>
          </w:p>
        </w:tc>
        <w:tc>
          <w:tcPr>
            <w:tcW w:w="2118" w:type="dxa"/>
          </w:tcPr>
          <w:p w14:paraId="2D1B2EA7" w14:textId="5D82F0AD" w:rsidR="00D47560" w:rsidRDefault="00D47560" w:rsidP="00D47560">
            <w:pPr>
              <w:rPr>
                <w:rtl/>
              </w:rPr>
            </w:pPr>
            <w:r>
              <w:t>What it is?</w:t>
            </w:r>
          </w:p>
        </w:tc>
      </w:tr>
      <w:tr w:rsidR="00AC07A5" w14:paraId="017523CA" w14:textId="77777777" w:rsidTr="00F16180">
        <w:tc>
          <w:tcPr>
            <w:tcW w:w="6178" w:type="dxa"/>
          </w:tcPr>
          <w:p w14:paraId="00F1B057" w14:textId="0461530C" w:rsidR="00AC07A5" w:rsidRDefault="00AC07A5" w:rsidP="00D47560">
            <w:r>
              <w:t xml:space="preserve">1= </w:t>
            </w:r>
            <w:proofErr w:type="spellStart"/>
            <w:r w:rsidRPr="00AC07A5">
              <w:t>Normotinsive</w:t>
            </w:r>
            <w:proofErr w:type="spellEnd"/>
          </w:p>
          <w:p w14:paraId="5262988F" w14:textId="1301343C" w:rsidR="00AC07A5" w:rsidRDefault="00AC07A5" w:rsidP="00D47560">
            <w:r>
              <w:t xml:space="preserve">2= </w:t>
            </w:r>
            <w:proofErr w:type="spellStart"/>
            <w:r w:rsidRPr="00AC07A5">
              <w:t>PreHypertinsive</w:t>
            </w:r>
            <w:proofErr w:type="spellEnd"/>
          </w:p>
          <w:p w14:paraId="27F79404" w14:textId="0519CAA7" w:rsidR="00AC07A5" w:rsidRDefault="00AC07A5" w:rsidP="00D47560">
            <w:r>
              <w:t xml:space="preserve">3= </w:t>
            </w:r>
            <w:proofErr w:type="spellStart"/>
            <w:r w:rsidRPr="00AC07A5">
              <w:t>Hypertinsive</w:t>
            </w:r>
            <w:proofErr w:type="spellEnd"/>
          </w:p>
        </w:tc>
        <w:tc>
          <w:tcPr>
            <w:tcW w:w="2118" w:type="dxa"/>
          </w:tcPr>
          <w:p w14:paraId="5FF6284E" w14:textId="653338B0" w:rsidR="00AC07A5" w:rsidRDefault="00AC07A5" w:rsidP="00D47560">
            <w:r>
              <w:t>Diagnosis</w:t>
            </w:r>
          </w:p>
        </w:tc>
      </w:tr>
      <w:tr w:rsidR="00AC07A5" w14:paraId="05E0855E" w14:textId="77777777" w:rsidTr="00F16180">
        <w:tc>
          <w:tcPr>
            <w:tcW w:w="6178" w:type="dxa"/>
          </w:tcPr>
          <w:p w14:paraId="1B7771EF" w14:textId="639F6532" w:rsidR="00AC07A5" w:rsidRDefault="00AC07A5" w:rsidP="00AC07A5">
            <w:r>
              <w:t xml:space="preserve">1= </w:t>
            </w:r>
            <w:proofErr w:type="spellStart"/>
            <w:r w:rsidRPr="00AC07A5">
              <w:t>underwieght</w:t>
            </w:r>
            <w:proofErr w:type="spellEnd"/>
          </w:p>
          <w:p w14:paraId="596A65F0" w14:textId="5BD99E55" w:rsidR="00AC07A5" w:rsidRDefault="00AC07A5" w:rsidP="00AC07A5">
            <w:r>
              <w:t xml:space="preserve">2= </w:t>
            </w:r>
            <w:r w:rsidRPr="00AC07A5">
              <w:t xml:space="preserve">Normal body </w:t>
            </w:r>
            <w:proofErr w:type="spellStart"/>
            <w:r w:rsidRPr="00AC07A5">
              <w:t>wieght</w:t>
            </w:r>
            <w:proofErr w:type="spellEnd"/>
          </w:p>
          <w:p w14:paraId="089B7CF7" w14:textId="7ACD8203" w:rsidR="00AC07A5" w:rsidRDefault="00AC07A5" w:rsidP="00AC07A5">
            <w:r>
              <w:t xml:space="preserve">3= </w:t>
            </w:r>
            <w:proofErr w:type="spellStart"/>
            <w:r w:rsidRPr="00AC07A5">
              <w:t>Overwight</w:t>
            </w:r>
            <w:proofErr w:type="spellEnd"/>
          </w:p>
          <w:p w14:paraId="71CE69A0" w14:textId="296EBCE4" w:rsidR="00AC07A5" w:rsidRDefault="00AC07A5" w:rsidP="00AC07A5">
            <w:r>
              <w:t xml:space="preserve">4= </w:t>
            </w:r>
            <w:r w:rsidRPr="00AC07A5">
              <w:t>obese</w:t>
            </w:r>
          </w:p>
        </w:tc>
        <w:tc>
          <w:tcPr>
            <w:tcW w:w="2118" w:type="dxa"/>
          </w:tcPr>
          <w:p w14:paraId="16B70250" w14:textId="03661CE1" w:rsidR="00AC07A5" w:rsidRDefault="00AC07A5" w:rsidP="00D47560">
            <w:pPr>
              <w:rPr>
                <w:rtl/>
              </w:rPr>
            </w:pPr>
            <w:r>
              <w:t>BMI diagnosis</w:t>
            </w:r>
          </w:p>
        </w:tc>
      </w:tr>
    </w:tbl>
    <w:p w14:paraId="01108CD1" w14:textId="77777777" w:rsidR="003E0875" w:rsidRDefault="00653444"/>
    <w:sectPr w:rsidR="003E0875" w:rsidSect="00401EA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180"/>
    <w:rsid w:val="00171617"/>
    <w:rsid w:val="001C0E4F"/>
    <w:rsid w:val="00346E20"/>
    <w:rsid w:val="00384D72"/>
    <w:rsid w:val="00401EAD"/>
    <w:rsid w:val="005351EE"/>
    <w:rsid w:val="00550C9F"/>
    <w:rsid w:val="00653444"/>
    <w:rsid w:val="00A43549"/>
    <w:rsid w:val="00AC07A5"/>
    <w:rsid w:val="00D47560"/>
    <w:rsid w:val="00F0374D"/>
    <w:rsid w:val="00F1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DA916"/>
  <w15:chartTrackingRefBased/>
  <w15:docId w15:val="{FE0ABFE0-C9E2-4854-97CD-53F800037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مد صفحي</dc:creator>
  <cp:keywords/>
  <dc:description/>
  <cp:lastModifiedBy>Maged AbdelKarim ELSetouhy</cp:lastModifiedBy>
  <cp:revision>2</cp:revision>
  <dcterms:created xsi:type="dcterms:W3CDTF">2023-05-01T05:43:00Z</dcterms:created>
  <dcterms:modified xsi:type="dcterms:W3CDTF">2023-05-01T05:43:00Z</dcterms:modified>
</cp:coreProperties>
</file>